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97E4A" w14:textId="77777777" w:rsidR="006E059F" w:rsidRPr="00975608" w:rsidRDefault="006E059F" w:rsidP="006E059F">
      <w:pPr>
        <w:rPr>
          <w:lang w:eastAsia="ko-KR"/>
        </w:rPr>
      </w:pPr>
      <w:r w:rsidRPr="00975608">
        <w:rPr>
          <w:b/>
          <w:bCs/>
          <w:lang w:eastAsia="ko-KR"/>
        </w:rPr>
        <w:t>Supplement Table 1</w:t>
      </w:r>
      <w:r w:rsidRPr="00975608">
        <w:rPr>
          <w:lang w:eastAsia="ko-KR"/>
        </w:rPr>
        <w:t xml:space="preserve"> The summary of the 44 included studies.</w:t>
      </w:r>
    </w:p>
    <w:tbl>
      <w:tblPr>
        <w:tblStyle w:val="TableGrid"/>
        <w:tblW w:w="13548" w:type="dxa"/>
        <w:tblInd w:w="1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1247"/>
        <w:gridCol w:w="1343"/>
        <w:gridCol w:w="1417"/>
        <w:gridCol w:w="1418"/>
        <w:gridCol w:w="1555"/>
        <w:gridCol w:w="1701"/>
        <w:gridCol w:w="1701"/>
        <w:gridCol w:w="898"/>
      </w:tblGrid>
      <w:tr w:rsidR="00975608" w:rsidRPr="00975608" w14:paraId="703AEF95" w14:textId="77777777" w:rsidTr="00813742">
        <w:trPr>
          <w:trHeight w:val="22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EBBAA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Study (year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26058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6E5E9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Type of cancer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F0299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Genotyping method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3713D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No. of patients</w:t>
            </w:r>
          </w:p>
          <w:p w14:paraId="4B9BF9D7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(AG/AA vs GG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C8E4A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 xml:space="preserve">LN </w:t>
            </w:r>
            <w:proofErr w:type="spellStart"/>
            <w:r w:rsidRPr="00975608">
              <w:rPr>
                <w:b/>
                <w:bCs/>
                <w:sz w:val="16"/>
                <w:szCs w:val="16"/>
              </w:rPr>
              <w:t>mets</w:t>
            </w:r>
            <w:proofErr w:type="spellEnd"/>
          </w:p>
          <w:p w14:paraId="777B76E9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(AG/AA vs GG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DB42A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Stage 3 &amp; 4</w:t>
            </w:r>
          </w:p>
          <w:p w14:paraId="1545A247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(AG/AA vs GG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F2A4D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HR for OS (95% CI)</w:t>
            </w:r>
          </w:p>
          <w:p w14:paraId="62B6A1C4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p-value (m or u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8B539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HR for DFS (95% CI)</w:t>
            </w:r>
          </w:p>
          <w:p w14:paraId="32FCF717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b/>
                <w:bCs/>
                <w:sz w:val="16"/>
                <w:szCs w:val="16"/>
              </w:rPr>
              <w:t>p-value (m or u)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00DB7" w14:textId="77777777" w:rsidR="006E059F" w:rsidRPr="00975608" w:rsidRDefault="006E059F" w:rsidP="00813742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975608">
              <w:rPr>
                <w:rFonts w:hint="eastAsia"/>
                <w:b/>
                <w:bCs/>
                <w:sz w:val="16"/>
                <w:szCs w:val="16"/>
              </w:rPr>
              <w:t>Refere</w:t>
            </w:r>
            <w:r w:rsidRPr="00975608">
              <w:rPr>
                <w:b/>
                <w:bCs/>
                <w:sz w:val="16"/>
                <w:szCs w:val="16"/>
              </w:rPr>
              <w:t>n</w:t>
            </w:r>
            <w:r w:rsidRPr="00975608">
              <w:rPr>
                <w:rFonts w:hint="eastAsia"/>
                <w:b/>
                <w:bCs/>
                <w:sz w:val="16"/>
                <w:szCs w:val="16"/>
              </w:rPr>
              <w:t>ce</w:t>
            </w:r>
          </w:p>
        </w:tc>
      </w:tr>
      <w:tr w:rsidR="00975608" w:rsidRPr="00975608" w14:paraId="791E5AAA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2006199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ange (</w:t>
            </w:r>
            <w:proofErr w:type="gramStart"/>
            <w:r w:rsidRPr="00975608">
              <w:rPr>
                <w:sz w:val="16"/>
                <w:szCs w:val="16"/>
              </w:rPr>
              <w:t>2002)a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2511B13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32C87D9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east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5088132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0F53A99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84 (43 vs 4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179CF6D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9/43 vs 20/41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7BB5934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FE0057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03DF3F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27 (1.06-1.52)</w:t>
            </w:r>
          </w:p>
          <w:p w14:paraId="73C4B61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09 (u)</w:t>
            </w:r>
          </w:p>
        </w:tc>
        <w:tc>
          <w:tcPr>
            <w:tcW w:w="898" w:type="dxa"/>
            <w:vMerge w:val="restart"/>
            <w:tcBorders>
              <w:left w:val="nil"/>
              <w:right w:val="nil"/>
            </w:tcBorders>
            <w:vAlign w:val="center"/>
          </w:tcPr>
          <w:p w14:paraId="5C8BC55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12)</w:t>
            </w:r>
          </w:p>
        </w:tc>
      </w:tr>
      <w:tr w:rsidR="00975608" w:rsidRPr="00975608" w14:paraId="586BBE18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1C89379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ange (</w:t>
            </w:r>
            <w:proofErr w:type="gramStart"/>
            <w:r w:rsidRPr="00975608">
              <w:rPr>
                <w:sz w:val="16"/>
                <w:szCs w:val="16"/>
              </w:rPr>
              <w:t>2002)b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5725DA2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622E8BD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olon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2EB6AA9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30BC332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82 (45 vs 3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3F0280F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3/45 vs 16/37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5E1B110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4F68E5F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29 (0.952-1.747)</w:t>
            </w:r>
          </w:p>
          <w:p w14:paraId="064B76A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1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1813751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vMerge/>
            <w:tcBorders>
              <w:left w:val="nil"/>
              <w:right w:val="nil"/>
            </w:tcBorders>
            <w:vAlign w:val="center"/>
          </w:tcPr>
          <w:p w14:paraId="3D7F51A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975608" w:rsidRPr="00975608" w14:paraId="07D256BA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38687D6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Morimoto (200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1BA0AF3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Jap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7E6EAB0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arcom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76A4AB9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656F38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43 (89 vs 5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70C8724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54D4120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66C3D43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39 (0.956-2.022)</w:t>
            </w:r>
          </w:p>
          <w:p w14:paraId="01B1BEC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85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1AF11FA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F5916F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47)</w:t>
            </w:r>
          </w:p>
        </w:tc>
      </w:tr>
      <w:tr w:rsidR="00975608" w:rsidRPr="00975608" w14:paraId="4683D5EF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B55C70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ecker (200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4C05C5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German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2A41DF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east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D1DB5A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7CF120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46 (141 vs 10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DF447A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6/141 vs 26/10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F6D9DB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B4883B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F1140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69B7FD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34)</w:t>
            </w:r>
          </w:p>
        </w:tc>
      </w:tr>
      <w:tr w:rsidR="00975608" w:rsidRPr="00975608" w14:paraId="2A853351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AB31DA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Wang (200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54852B6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U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13DE7D1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rostate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5972769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RT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173C230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29 (167 vs 16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791952E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6/158 vs 5/12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5B8F70E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8EBB5F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5B0D9A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C9C12A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15)</w:t>
            </w:r>
          </w:p>
        </w:tc>
      </w:tr>
      <w:tr w:rsidR="00975608" w:rsidRPr="00975608" w14:paraId="770ED499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530E744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rStyle w:val="docsum-authors2"/>
                <w:sz w:val="16"/>
                <w:szCs w:val="16"/>
                <w:lang w:val="en"/>
              </w:rPr>
              <w:t>Jézéquel</w:t>
            </w:r>
            <w:proofErr w:type="spellEnd"/>
            <w:r w:rsidRPr="00975608">
              <w:rPr>
                <w:sz w:val="16"/>
                <w:szCs w:val="16"/>
              </w:rPr>
              <w:t xml:space="preserve"> (200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6C90B1E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France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06067F8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east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425835B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D12749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34 (113 vs 12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5810ACE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66/113 vs 73/121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12C551F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36E7225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C1E204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04 (0.94-1.15)</w:t>
            </w:r>
          </w:p>
          <w:p w14:paraId="0AC8289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46 (u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BCB086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48)</w:t>
            </w:r>
          </w:p>
        </w:tc>
      </w:tr>
      <w:tr w:rsidR="00975608" w:rsidRPr="00975608" w14:paraId="47E4733A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0EFEE8B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Streit</w:t>
            </w:r>
            <w:proofErr w:type="spellEnd"/>
            <w:r w:rsidRPr="00975608">
              <w:rPr>
                <w:sz w:val="16"/>
                <w:szCs w:val="16"/>
              </w:rPr>
              <w:t xml:space="preserve"> (200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6432AD7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German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07367BA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Head and Neck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5032E7C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BF2678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05 (59 vs 4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2D7B772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7496A7F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46/59 vs 32/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2B7CE8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19 (0.60-2.39)</w:t>
            </w:r>
          </w:p>
          <w:p w14:paraId="707A283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615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1965C1C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FC7326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49)</w:t>
            </w:r>
          </w:p>
        </w:tc>
      </w:tr>
      <w:tr w:rsidR="00975608" w:rsidRPr="00975608" w14:paraId="5B50797C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222556B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Spinola</w:t>
            </w:r>
            <w:proofErr w:type="spellEnd"/>
            <w:r w:rsidRPr="00975608">
              <w:rPr>
                <w:sz w:val="16"/>
                <w:szCs w:val="16"/>
              </w:rPr>
              <w:t xml:space="preserve"> (</w:t>
            </w:r>
            <w:proofErr w:type="gramStart"/>
            <w:r w:rsidRPr="00975608">
              <w:rPr>
                <w:sz w:val="16"/>
                <w:szCs w:val="16"/>
              </w:rPr>
              <w:t>2005)a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0D7C210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6E0C5AD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 xml:space="preserve">Lung </w:t>
            </w:r>
            <w:r w:rsidRPr="00975608">
              <w:rPr>
                <w:rFonts w:hint="eastAsia"/>
                <w:sz w:val="16"/>
                <w:szCs w:val="16"/>
              </w:rPr>
              <w:t>(</w:t>
            </w:r>
            <w:r w:rsidRPr="00975608">
              <w:rPr>
                <w:sz w:val="16"/>
                <w:szCs w:val="16"/>
              </w:rPr>
              <w:t>A</w:t>
            </w:r>
            <w:r w:rsidRPr="00975608">
              <w:rPr>
                <w:rFonts w:hint="eastAsia"/>
                <w:sz w:val="16"/>
                <w:szCs w:val="16"/>
              </w:rPr>
              <w:t>DC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6B04EA2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yro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3696C48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50FE9FC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66/119 vs 28/13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34541C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2F8717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 xml:space="preserve">1.6 (1.1 – </w:t>
            </w:r>
            <w:proofErr w:type="gramStart"/>
            <w:r w:rsidRPr="00975608">
              <w:rPr>
                <w:sz w:val="16"/>
                <w:szCs w:val="16"/>
              </w:rPr>
              <w:t>2.3)*</w:t>
            </w:r>
            <w:proofErr w:type="gramEnd"/>
          </w:p>
          <w:p w14:paraId="3026A33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8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550A13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691B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0" w:name="_Hlk83748994"/>
            <w:r w:rsidRPr="00975608">
              <w:rPr>
                <w:rFonts w:eastAsia="Gulim"/>
                <w:noProof/>
                <w:sz w:val="16"/>
                <w:szCs w:val="16"/>
              </w:rPr>
              <w:t>(18)</w:t>
            </w:r>
            <w:bookmarkEnd w:id="0"/>
          </w:p>
        </w:tc>
      </w:tr>
      <w:tr w:rsidR="00975608" w:rsidRPr="00975608" w14:paraId="28BEF653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395174B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Spinola</w:t>
            </w:r>
            <w:proofErr w:type="spellEnd"/>
            <w:r w:rsidRPr="00975608">
              <w:rPr>
                <w:sz w:val="16"/>
                <w:szCs w:val="16"/>
              </w:rPr>
              <w:t xml:space="preserve"> (</w:t>
            </w:r>
            <w:proofErr w:type="gramStart"/>
            <w:r w:rsidRPr="00975608">
              <w:rPr>
                <w:sz w:val="16"/>
                <w:szCs w:val="16"/>
              </w:rPr>
              <w:t>2005)b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04F8900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4EBAA28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east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68F904A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yro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34347A0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42 (75 vs 6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5C3AF01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4/74 vs 28/64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5C1A1C2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0B767B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471316B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vAlign w:val="center"/>
          </w:tcPr>
          <w:p w14:paraId="425A997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13)</w:t>
            </w:r>
          </w:p>
        </w:tc>
      </w:tr>
      <w:tr w:rsidR="00975608" w:rsidRPr="00975608" w14:paraId="1D504DBC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0FCA48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Spinola</w:t>
            </w:r>
            <w:proofErr w:type="spellEnd"/>
            <w:r w:rsidRPr="00975608">
              <w:rPr>
                <w:sz w:val="16"/>
                <w:szCs w:val="16"/>
              </w:rPr>
              <w:t xml:space="preserve"> (</w:t>
            </w:r>
            <w:proofErr w:type="gramStart"/>
            <w:r w:rsidRPr="00975608">
              <w:rPr>
                <w:sz w:val="16"/>
                <w:szCs w:val="16"/>
              </w:rPr>
              <w:t>2005)c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374152E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6015F25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olon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44FE8A3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yro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7409F41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79 (81 vs 9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3CE5FD7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42/81 vs59/97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5E3948F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53/80 vs 64/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6B044C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434B707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40266DD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975608" w:rsidRPr="00975608" w14:paraId="31BA37A6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2CC2F87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Streit</w:t>
            </w:r>
            <w:proofErr w:type="spellEnd"/>
            <w:r w:rsidRPr="00975608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4EC2DEE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German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24EDE61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Melenoma</w:t>
            </w:r>
            <w:proofErr w:type="spellEnd"/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55A0AD3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1022CF6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85 (84 vs 10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227C99B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212294E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1/84 vs 19/1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46B7CA1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13D1DD6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5289A7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50)</w:t>
            </w:r>
          </w:p>
        </w:tc>
      </w:tr>
      <w:tr w:rsidR="00975608" w:rsidRPr="00975608" w14:paraId="5CDE0911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FF5972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Thussbas</w:t>
            </w:r>
            <w:proofErr w:type="spellEnd"/>
            <w:r w:rsidRPr="00975608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1BB551D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German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1611A3A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east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3DC05C3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179E914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15 (159 vs 15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393949A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57/159 vs 52/15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65CC8B1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300433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332 (0.956-1.855)</w:t>
            </w:r>
          </w:p>
          <w:p w14:paraId="6C1ED98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9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68D41A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646 (0.863-3.138)</w:t>
            </w:r>
          </w:p>
          <w:p w14:paraId="241C838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13 (u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4EDABA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35)</w:t>
            </w:r>
          </w:p>
        </w:tc>
      </w:tr>
      <w:tr w:rsidR="00975608" w:rsidRPr="00975608" w14:paraId="7CB478C8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D0EB96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Yang (200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48EB714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U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0B66320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ladder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6A99D99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B3E0FD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25 (66 vs 5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06F165C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9/66 vs 22/5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75D9194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56/66 vs 50/5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4AC21F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0.704 (0.414-1.197)</w:t>
            </w:r>
          </w:p>
          <w:p w14:paraId="7AA00B1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198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68D790E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0.33 (0.117-0.930)</w:t>
            </w:r>
          </w:p>
          <w:p w14:paraId="30DEFCC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36 (u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595539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43)</w:t>
            </w:r>
          </w:p>
        </w:tc>
      </w:tr>
      <w:tr w:rsidR="00975608" w:rsidRPr="00975608" w14:paraId="37BE7E55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28A820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Gordon (200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6AAF34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U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743AF2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Rectum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AA251A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022D37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86 (54 vs 3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316B89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0/54 vs 15/32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9B3920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F6F4D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51B6FB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89A6FC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1" w:name="_Hlk83748446"/>
            <w:r w:rsidRPr="00975608">
              <w:rPr>
                <w:rFonts w:eastAsia="Gulim"/>
                <w:noProof/>
                <w:sz w:val="16"/>
                <w:szCs w:val="16"/>
              </w:rPr>
              <w:t>(51)</w:t>
            </w:r>
            <w:bookmarkEnd w:id="1"/>
          </w:p>
        </w:tc>
      </w:tr>
      <w:tr w:rsidR="00975608" w:rsidRPr="00975608" w14:paraId="138887B6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22014B5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da Costa Andrade (200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26B3EE8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azil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5FD23AB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Head and Neck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1F231C2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0FBDB5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75 (31 vs 4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7919490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5A14726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D74DA6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.184 (1.048-4.550)</w:t>
            </w:r>
          </w:p>
          <w:p w14:paraId="66EBF2E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37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04D2F61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C38A11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2" w:name="_Hlk83748420"/>
            <w:r w:rsidRPr="00975608">
              <w:rPr>
                <w:rFonts w:eastAsia="Gulim"/>
                <w:noProof/>
                <w:sz w:val="16"/>
                <w:szCs w:val="16"/>
              </w:rPr>
              <w:t>(36)</w:t>
            </w:r>
            <w:bookmarkEnd w:id="2"/>
          </w:p>
        </w:tc>
      </w:tr>
      <w:tr w:rsidR="00975608" w:rsidRPr="00975608" w14:paraId="5742121C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77CB05D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Matakidou</w:t>
            </w:r>
            <w:proofErr w:type="spellEnd"/>
            <w:r w:rsidRPr="00975608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42ACEAB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UK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7EB4686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ung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6A1745E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 xml:space="preserve">Illumina </w:t>
            </w:r>
            <w:proofErr w:type="spellStart"/>
            <w:r w:rsidRPr="00975608">
              <w:rPr>
                <w:sz w:val="16"/>
                <w:szCs w:val="16"/>
              </w:rPr>
              <w:t>Sentrix</w:t>
            </w:r>
            <w:proofErr w:type="spellEnd"/>
            <w:r w:rsidRPr="00975608">
              <w:rPr>
                <w:sz w:val="16"/>
                <w:szCs w:val="16"/>
              </w:rPr>
              <w:t xml:space="preserve"> Bead Array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19E0EE1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619 (300 vs 31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651B571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64E868D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430BD4E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0.97 (0.79-1.19)</w:t>
            </w:r>
          </w:p>
          <w:p w14:paraId="37F2997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78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0F699B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F73C46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52)</w:t>
            </w:r>
          </w:p>
        </w:tc>
      </w:tr>
      <w:tr w:rsidR="00975608" w:rsidRPr="00975608" w14:paraId="15B14BCF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1CBD979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Ma (200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306D200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Jap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65733BE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rostate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10CF15E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7388A6E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492 (329 vs 16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5C7786D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707BE1D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16/329 vs 51/16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B9477E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09 (0.72-1.63)</w:t>
            </w:r>
          </w:p>
          <w:p w14:paraId="69C8E81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69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B7D321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63 (0.83-3.21)</w:t>
            </w:r>
          </w:p>
          <w:p w14:paraId="6CF6A35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16 (u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CE559C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3" w:name="_Hlk83748879"/>
            <w:r w:rsidRPr="00975608">
              <w:rPr>
                <w:rFonts w:eastAsia="Gulim"/>
                <w:noProof/>
                <w:sz w:val="16"/>
                <w:szCs w:val="16"/>
              </w:rPr>
              <w:t>(16)</w:t>
            </w:r>
            <w:bookmarkEnd w:id="3"/>
          </w:p>
        </w:tc>
      </w:tr>
      <w:tr w:rsidR="00975608" w:rsidRPr="00975608" w14:paraId="71C4EEC3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DB5FFF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asaki (200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5A2A8B2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Jap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2D29A69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ung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31E8007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RT-PC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C677FE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87 (239 vs 14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19A24EC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64/239 vs 53/148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02B5194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92/239 vs 71/1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897DC0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157 (0.766-1.746)</w:t>
            </w:r>
          </w:p>
          <w:p w14:paraId="74E223C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489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283BC0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007B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53)</w:t>
            </w:r>
          </w:p>
        </w:tc>
      </w:tr>
      <w:tr w:rsidR="00975608" w:rsidRPr="00975608" w14:paraId="4532D0C6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2B08B5A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Falvella</w:t>
            </w:r>
            <w:proofErr w:type="spellEnd"/>
            <w:r w:rsidRPr="00975608">
              <w:rPr>
                <w:sz w:val="16"/>
                <w:szCs w:val="16"/>
              </w:rPr>
              <w:t xml:space="preserve"> (</w:t>
            </w:r>
            <w:proofErr w:type="gramStart"/>
            <w:r w:rsidRPr="00975608">
              <w:rPr>
                <w:sz w:val="16"/>
                <w:szCs w:val="16"/>
              </w:rPr>
              <w:t>2009</w:t>
            </w:r>
            <w:r w:rsidRPr="00975608">
              <w:rPr>
                <w:rFonts w:hint="eastAsia"/>
                <w:sz w:val="16"/>
                <w:szCs w:val="16"/>
              </w:rPr>
              <w:t>)a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082CFF5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414D61C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 xml:space="preserve">Lung </w:t>
            </w:r>
            <w:r w:rsidRPr="00975608">
              <w:rPr>
                <w:rFonts w:hint="eastAsia"/>
                <w:sz w:val="16"/>
                <w:szCs w:val="16"/>
              </w:rPr>
              <w:t>(ADC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50AC3A8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yro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7A4EFC5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5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333ED5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3A2460E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42/252 vs 114/2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0A5FF9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5 (1.1-1.9)</w:t>
            </w:r>
          </w:p>
          <w:p w14:paraId="1B4A375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068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093AD4E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vMerge w:val="restart"/>
            <w:tcBorders>
              <w:left w:val="nil"/>
              <w:right w:val="nil"/>
            </w:tcBorders>
            <w:vAlign w:val="center"/>
          </w:tcPr>
          <w:p w14:paraId="3105C3B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4" w:name="_Hlk83748984"/>
            <w:r w:rsidRPr="00975608">
              <w:rPr>
                <w:rFonts w:eastAsia="Gulim"/>
                <w:noProof/>
                <w:sz w:val="16"/>
                <w:szCs w:val="16"/>
              </w:rPr>
              <w:t>(9)</w:t>
            </w:r>
            <w:bookmarkEnd w:id="4"/>
          </w:p>
        </w:tc>
      </w:tr>
      <w:tr w:rsidR="00975608" w:rsidRPr="00975608" w14:paraId="71F3890F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9800EB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Falvella</w:t>
            </w:r>
            <w:proofErr w:type="spellEnd"/>
            <w:r w:rsidRPr="00975608">
              <w:rPr>
                <w:sz w:val="16"/>
                <w:szCs w:val="16"/>
              </w:rPr>
              <w:t xml:space="preserve"> (</w:t>
            </w:r>
            <w:proofErr w:type="gramStart"/>
            <w:r w:rsidRPr="00975608">
              <w:rPr>
                <w:sz w:val="16"/>
                <w:szCs w:val="16"/>
              </w:rPr>
              <w:t>2009)</w:t>
            </w:r>
            <w:r w:rsidRPr="00975608">
              <w:rPr>
                <w:rFonts w:hint="eastAsia"/>
                <w:sz w:val="16"/>
                <w:szCs w:val="16"/>
              </w:rPr>
              <w:t>b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C1C46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49833D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Lung (SCC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E091D6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yro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EB942D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446372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4BFA9F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7E842C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0.9 (0.42-1.90)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4574C5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898" w:type="dxa"/>
            <w:vMerge/>
            <w:tcBorders>
              <w:left w:val="nil"/>
              <w:right w:val="nil"/>
            </w:tcBorders>
            <w:vAlign w:val="center"/>
          </w:tcPr>
          <w:p w14:paraId="1417D92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975608" w:rsidRPr="00975608" w14:paraId="1D988EAC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6DDEC0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Falvella</w:t>
            </w:r>
            <w:proofErr w:type="spellEnd"/>
            <w:r w:rsidRPr="00975608">
              <w:rPr>
                <w:sz w:val="16"/>
                <w:szCs w:val="16"/>
              </w:rPr>
              <w:t xml:space="preserve"> (</w:t>
            </w:r>
            <w:proofErr w:type="gramStart"/>
            <w:r w:rsidRPr="00975608">
              <w:rPr>
                <w:sz w:val="16"/>
                <w:szCs w:val="16"/>
              </w:rPr>
              <w:t>2009</w:t>
            </w:r>
            <w:r w:rsidRPr="00975608">
              <w:rPr>
                <w:rFonts w:hint="eastAsia"/>
                <w:sz w:val="16"/>
                <w:szCs w:val="16"/>
              </w:rPr>
              <w:t>)c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B3970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Norwa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6B628B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Lung (ADC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5448BE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yro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1B9240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1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6A89A2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D2DBF8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F1A5CD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1.0 (0.40-2.50)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1695F8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898" w:type="dxa"/>
            <w:vMerge/>
            <w:tcBorders>
              <w:left w:val="nil"/>
              <w:right w:val="nil"/>
            </w:tcBorders>
            <w:vAlign w:val="center"/>
          </w:tcPr>
          <w:p w14:paraId="5283992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975608" w:rsidRPr="00975608" w14:paraId="7DF50FD6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00A613D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idu (200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7E549B5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Malaysi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0ED7355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east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7126118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5C7C9BA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87 (208 vs 17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336D181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22/206 vs 69/17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7B41CE7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54/195 vs 40/17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69AC09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19DA2E9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23A9F1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14)</w:t>
            </w:r>
          </w:p>
        </w:tc>
      </w:tr>
      <w:tr w:rsidR="00975608" w:rsidRPr="00975608" w14:paraId="37477732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3D6D7B9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Tanuma</w:t>
            </w:r>
            <w:proofErr w:type="spellEnd"/>
            <w:r w:rsidRPr="00975608">
              <w:rPr>
                <w:sz w:val="16"/>
                <w:szCs w:val="16"/>
              </w:rPr>
              <w:t xml:space="preserve"> (20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2C2AB9E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Jap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7E2AA44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Head and neck</w:t>
            </w:r>
          </w:p>
          <w:p w14:paraId="44ED8EC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(</w:t>
            </w:r>
            <w:proofErr w:type="gramStart"/>
            <w:r w:rsidRPr="00975608">
              <w:rPr>
                <w:sz w:val="16"/>
                <w:szCs w:val="16"/>
              </w:rPr>
              <w:t>oral</w:t>
            </w:r>
            <w:proofErr w:type="gramEnd"/>
            <w:r w:rsidRPr="00975608">
              <w:rPr>
                <w:sz w:val="16"/>
                <w:szCs w:val="16"/>
              </w:rPr>
              <w:t xml:space="preserve"> SCC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688AAD9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SSC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2B33A45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50 (81 vs 6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7734C04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6/81 vs 25/6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3DC1246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359D8D4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39 (1.04-1.85)</w:t>
            </w:r>
          </w:p>
          <w:p w14:paraId="7840E5A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3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6CB73F3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D00EB1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24)</w:t>
            </w:r>
          </w:p>
        </w:tc>
      </w:tr>
      <w:tr w:rsidR="00975608" w:rsidRPr="00975608" w14:paraId="0DB848AC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BB4889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Ye (20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67E8D10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69A736D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tomach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4EF0566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7530C93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03 (59 vs 4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6BA474E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6/59 vs 27/44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1F26DDF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8/59 vs 31/4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311D872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.324 (1.054-4.125)</w:t>
            </w:r>
          </w:p>
          <w:p w14:paraId="54D593E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37 (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098682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1E15CF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5" w:name="_Hlk83748500"/>
            <w:r w:rsidRPr="00975608">
              <w:rPr>
                <w:rFonts w:eastAsia="Gulim"/>
                <w:noProof/>
                <w:sz w:val="16"/>
                <w:szCs w:val="16"/>
              </w:rPr>
              <w:t>(37)</w:t>
            </w:r>
            <w:bookmarkEnd w:id="5"/>
          </w:p>
        </w:tc>
      </w:tr>
      <w:tr w:rsidR="00975608" w:rsidRPr="00975608" w14:paraId="16CD8F06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71C8B94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Azad (20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3C7823D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anad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6802F91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Head and Neck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551AE45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Sequenom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03B6903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528 (247 vs 28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0DC625D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05A700A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2D1B69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0.90 (0.72-1.13)</w:t>
            </w:r>
          </w:p>
          <w:p w14:paraId="72561B6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lastRenderedPageBreak/>
              <w:t>p=0.37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6C668EA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lastRenderedPageBreak/>
              <w:t>0.89 (0.71-1.12)</w:t>
            </w:r>
          </w:p>
          <w:p w14:paraId="357B216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lastRenderedPageBreak/>
              <w:t>p=0.33 (u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FBCBDE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lastRenderedPageBreak/>
              <w:t>(55)</w:t>
            </w:r>
          </w:p>
        </w:tc>
      </w:tr>
      <w:tr w:rsidR="00975608" w:rsidRPr="00975608" w14:paraId="3D45E5F6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66F49FA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Dutra (20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519EF9D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azil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5AE4150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Head and Neck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7B06CE6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F286B9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22 (56 vs 6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5CB3EED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2/56 vs 31/6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7DDECBC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673B8B8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.26 (1.40-7.58)</w:t>
            </w:r>
          </w:p>
          <w:p w14:paraId="72654B0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06 (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32FB5AB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77 (0.85-3.67)</w:t>
            </w:r>
          </w:p>
          <w:p w14:paraId="6FD3703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124 (m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D861E5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6" w:name="_Hlk83748517"/>
            <w:r w:rsidRPr="00975608">
              <w:rPr>
                <w:rFonts w:eastAsia="Gulim"/>
                <w:noProof/>
                <w:sz w:val="16"/>
                <w:szCs w:val="16"/>
              </w:rPr>
              <w:t>(56)</w:t>
            </w:r>
            <w:bookmarkEnd w:id="6"/>
          </w:p>
        </w:tc>
      </w:tr>
      <w:tr w:rsidR="00975608" w:rsidRPr="00975608" w14:paraId="71032D35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3D93F4B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Heinzle</w:t>
            </w:r>
            <w:proofErr w:type="spellEnd"/>
            <w:r w:rsidRPr="00975608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7020155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Austri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19DF133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olon &amp; rectum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1DF17E8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548EB39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82 (106 vs 7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018C7F7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06021F3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52/106 vs 28/7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1A7462E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E03797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658A01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17)</w:t>
            </w:r>
          </w:p>
        </w:tc>
      </w:tr>
      <w:tr w:rsidR="00975608" w:rsidRPr="00975608" w14:paraId="63158876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21EA3EB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erra (20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3273F0A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anad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24E332A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ancreatic NET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3B1ABBD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0BA4B6B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71 (36 vs 3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90175B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1/35 vs 6/3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580F0B3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0/35 vs 2/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42ED76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507 (0.406-5.595)</w:t>
            </w:r>
          </w:p>
          <w:p w14:paraId="2409BB9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54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46E8CC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01AE6D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7" w:name="_Hlk83748429"/>
            <w:r w:rsidRPr="00975608">
              <w:rPr>
                <w:rFonts w:eastAsia="Gulim"/>
                <w:noProof/>
                <w:sz w:val="16"/>
                <w:szCs w:val="16"/>
              </w:rPr>
              <w:t>(42)</w:t>
            </w:r>
            <w:bookmarkEnd w:id="7"/>
          </w:p>
        </w:tc>
      </w:tr>
      <w:tr w:rsidR="00975608" w:rsidRPr="00975608" w14:paraId="59E2C3E2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C20FAF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Marme</w:t>
            </w:r>
            <w:proofErr w:type="spellEnd"/>
            <w:r w:rsidRPr="00975608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848EFB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German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120D70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Ovary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3E542E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D44E70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34 (129 vs 10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5F86C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70/103 vs 61/82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6C16F2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22/129 vs 101/1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5D2319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0.49 (0.29-0.81)</w:t>
            </w:r>
          </w:p>
          <w:p w14:paraId="2BC5427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06 (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993126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A354D4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8" w:name="_Hlk83748511"/>
            <w:r w:rsidRPr="00975608">
              <w:rPr>
                <w:rFonts w:eastAsia="Gulim"/>
                <w:noProof/>
                <w:sz w:val="16"/>
                <w:szCs w:val="16"/>
              </w:rPr>
              <w:t>(44)</w:t>
            </w:r>
            <w:bookmarkEnd w:id="8"/>
          </w:p>
        </w:tc>
      </w:tr>
      <w:tr w:rsidR="00975608" w:rsidRPr="00975608" w14:paraId="596A56B3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6B81913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Farnebo</w:t>
            </w:r>
            <w:proofErr w:type="spellEnd"/>
            <w:r w:rsidRPr="00975608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64ABC15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wede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  <w:hideMark/>
          </w:tcPr>
          <w:p w14:paraId="2C251DD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Head and Neck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  <w:hideMark/>
          </w:tcPr>
          <w:p w14:paraId="26F5B46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3B16358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40 (13 vs 2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5E101D4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14:paraId="2B41526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040389D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0.348 (0.156-0.777)</w:t>
            </w:r>
          </w:p>
          <w:p w14:paraId="16CCEFE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1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4F1D2E9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D921CD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9" w:name="_Hlk83748439"/>
            <w:r w:rsidRPr="00975608">
              <w:rPr>
                <w:rFonts w:eastAsia="Gulim"/>
                <w:noProof/>
                <w:sz w:val="16"/>
                <w:szCs w:val="16"/>
              </w:rPr>
              <w:t>(45)</w:t>
            </w:r>
            <w:bookmarkEnd w:id="9"/>
          </w:p>
        </w:tc>
      </w:tr>
      <w:tr w:rsidR="00975608" w:rsidRPr="00975608" w14:paraId="5E2A65A4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8CFA00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Shen (201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5FBE3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A10691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tomach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29C8AE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A8950A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04 (186 vs 11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0E6F75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131/186 vs 91/118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7ACCAE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F1069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95ABD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7ED1AC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23)</w:t>
            </w:r>
          </w:p>
        </w:tc>
      </w:tr>
      <w:tr w:rsidR="00975608" w:rsidRPr="00975608" w14:paraId="7190C588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B8A3AE4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Gao (2014)</w:t>
            </w:r>
          </w:p>
          <w:p w14:paraId="21020F67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7159C5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31B78B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ymphom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FF3E14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A16028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421 (304 vs 11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6B2B63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F6C5FF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BAA48E4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1.32 (1.06-1.65)</w:t>
            </w:r>
          </w:p>
          <w:p w14:paraId="4EBB3BA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p=0.015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EC540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85F782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57)</w:t>
            </w:r>
          </w:p>
        </w:tc>
      </w:tr>
      <w:tr w:rsidR="00975608" w:rsidRPr="00975608" w14:paraId="13F47715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F6E50C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proofErr w:type="spellStart"/>
            <w:r w:rsidRPr="00975608">
              <w:rPr>
                <w:rFonts w:eastAsia="Malgun Gothic"/>
                <w:sz w:val="16"/>
                <w:szCs w:val="16"/>
              </w:rPr>
              <w:t>Butkiewicz</w:t>
            </w:r>
            <w:proofErr w:type="spellEnd"/>
            <w:r w:rsidRPr="00975608">
              <w:rPr>
                <w:rFonts w:eastAsia="Malgun Gothic"/>
                <w:sz w:val="16"/>
                <w:szCs w:val="16"/>
              </w:rPr>
              <w:t xml:space="preserve"> (201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BDD3E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oland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07716E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ung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3B5F7E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6F33E6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48 (195 vs 15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CAE53E1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6D4C3B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66242B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1.03 (0.80-1.34)</w:t>
            </w:r>
          </w:p>
          <w:p w14:paraId="08865EC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p=0.809 (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5EF24B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25FE58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10" w:name="_Hlk83748524"/>
            <w:r w:rsidRPr="00975608">
              <w:rPr>
                <w:rFonts w:eastAsia="Gulim"/>
                <w:noProof/>
                <w:sz w:val="16"/>
                <w:szCs w:val="16"/>
              </w:rPr>
              <w:t>(58)</w:t>
            </w:r>
            <w:bookmarkEnd w:id="10"/>
          </w:p>
        </w:tc>
      </w:tr>
      <w:tr w:rsidR="00975608" w:rsidRPr="00975608" w14:paraId="6DF8F4F9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48925B7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proofErr w:type="spellStart"/>
            <w:r w:rsidRPr="00975608">
              <w:rPr>
                <w:rFonts w:eastAsia="Malgun Gothic"/>
                <w:sz w:val="16"/>
                <w:szCs w:val="16"/>
              </w:rPr>
              <w:t>Koole</w:t>
            </w:r>
            <w:proofErr w:type="spellEnd"/>
            <w:r w:rsidRPr="00975608">
              <w:rPr>
                <w:rFonts w:eastAsia="Malgun Gothic"/>
                <w:sz w:val="16"/>
                <w:szCs w:val="16"/>
              </w:rPr>
              <w:t xml:space="preserve"> (201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C78A31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etherland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B15796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Head and Neck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1DE57C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anger 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9DA498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76 (47 vs 2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643B0E3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DE5D41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505AE0C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0.62 (0.34-1.12)</w:t>
            </w:r>
          </w:p>
          <w:p w14:paraId="75F2F7C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p=0.114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51832B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C5D2FA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11" w:name="_Hlk83748453"/>
            <w:r w:rsidRPr="00975608">
              <w:rPr>
                <w:rFonts w:eastAsia="Gulim"/>
                <w:noProof/>
                <w:sz w:val="16"/>
                <w:szCs w:val="16"/>
              </w:rPr>
              <w:t>(59)</w:t>
            </w:r>
            <w:bookmarkEnd w:id="11"/>
          </w:p>
        </w:tc>
      </w:tr>
      <w:tr w:rsidR="00975608" w:rsidRPr="00975608" w14:paraId="4E686C3F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DAEB39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proofErr w:type="spellStart"/>
            <w:r w:rsidRPr="00975608">
              <w:rPr>
                <w:rFonts w:eastAsia="Malgun Gothic"/>
                <w:sz w:val="16"/>
                <w:szCs w:val="16"/>
              </w:rPr>
              <w:t>Sheu</w:t>
            </w:r>
            <w:proofErr w:type="spellEnd"/>
            <w:r w:rsidRPr="00975608">
              <w:rPr>
                <w:rFonts w:eastAsia="Malgun Gothic"/>
                <w:sz w:val="16"/>
                <w:szCs w:val="16"/>
              </w:rPr>
              <w:t xml:space="preserve"> (201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7E997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iw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AD12C3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iver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59A123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2BAD3A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89 (207 vs 8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457770E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5/207 vs 4/82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A7F1A7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71/207 vs 27/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926506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E7096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35FD48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21)</w:t>
            </w:r>
          </w:p>
        </w:tc>
      </w:tr>
      <w:tr w:rsidR="00975608" w:rsidRPr="00975608" w14:paraId="60BB3644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0D91BE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Chen (201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E9CEC3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51F74D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rostate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2D23B0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rFonts w:eastAsia="Malgun Gothic"/>
                <w:sz w:val="16"/>
                <w:szCs w:val="16"/>
              </w:rPr>
              <w:t>Sequenom</w:t>
            </w:r>
            <w:proofErr w:type="spellEnd"/>
            <w:r w:rsidRPr="00975608">
              <w:rPr>
                <w:rFonts w:eastAsia="Malgun Gothic"/>
                <w:sz w:val="16"/>
                <w:szCs w:val="16"/>
              </w:rPr>
              <w:t xml:space="preserve"> </w:t>
            </w:r>
            <w:proofErr w:type="spellStart"/>
            <w:r w:rsidRPr="00975608">
              <w:rPr>
                <w:rFonts w:eastAsia="Malgun Gothic"/>
                <w:sz w:val="16"/>
                <w:szCs w:val="16"/>
              </w:rPr>
              <w:t>MassArray</w:t>
            </w:r>
            <w:proofErr w:type="spellEnd"/>
            <w:r w:rsidRPr="00975608">
              <w:rPr>
                <w:rFonts w:eastAsia="Malgun Gothic"/>
                <w:sz w:val="16"/>
                <w:szCs w:val="16"/>
              </w:rPr>
              <w:t xml:space="preserve"> </w:t>
            </w:r>
            <w:proofErr w:type="spellStart"/>
            <w:r w:rsidRPr="00975608">
              <w:rPr>
                <w:rFonts w:eastAsia="Malgun Gothic"/>
                <w:sz w:val="16"/>
                <w:szCs w:val="16"/>
              </w:rPr>
              <w:t>iPLEX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62FCDC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46 (234 vs 11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F6B274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D28BE1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F1264A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AC771E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1.873 (1.209-2.901)</w:t>
            </w:r>
          </w:p>
          <w:p w14:paraId="46629DE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p=0.005 (m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05179D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39)</w:t>
            </w:r>
          </w:p>
        </w:tc>
      </w:tr>
      <w:tr w:rsidR="00975608" w:rsidRPr="00975608" w14:paraId="469A327F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91DCBC3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Cho (201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71EB16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Kore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F87E99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olon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C1A5D9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863C9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73 (181 vs 9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ACFE7B7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4F9366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A95FAB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5.161 (2.062-12.916)</w:t>
            </w:r>
          </w:p>
          <w:p w14:paraId="57C7F0F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p&lt;0.001 (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C744FBC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1.243 (0.735-2.102)</w:t>
            </w:r>
          </w:p>
          <w:p w14:paraId="0523998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p=0.417 (u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1C53BF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40)</w:t>
            </w:r>
          </w:p>
        </w:tc>
      </w:tr>
      <w:tr w:rsidR="00975608" w:rsidRPr="00975608" w14:paraId="78F9987B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48FFBB8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proofErr w:type="spellStart"/>
            <w:r w:rsidRPr="00975608">
              <w:rPr>
                <w:rFonts w:eastAsia="Gulim"/>
                <w:sz w:val="16"/>
                <w:szCs w:val="16"/>
                <w:lang w:val="en"/>
              </w:rPr>
              <w:t>Quintanal-Villalonga</w:t>
            </w:r>
            <w:proofErr w:type="spellEnd"/>
            <w:r w:rsidRPr="00975608">
              <w:rPr>
                <w:rFonts w:eastAsia="Gulim"/>
                <w:sz w:val="16"/>
                <w:szCs w:val="16"/>
                <w:lang w:val="en"/>
              </w:rPr>
              <w:t xml:space="preserve"> (201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2B8838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pai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B9BC3E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ung</w:t>
            </w:r>
          </w:p>
          <w:p w14:paraId="61B6CB7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hint="eastAsia"/>
                <w:sz w:val="16"/>
                <w:szCs w:val="16"/>
              </w:rPr>
              <w:t>(SCC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CA91CB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EBFECC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14 (39 vs 7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3EA7224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15/34 vs 26/68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429BA9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8/39 vs 34/7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FE8728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047 (0.611-1.794)</w:t>
            </w:r>
          </w:p>
          <w:p w14:paraId="537E4A9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867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F00100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0744EA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41)</w:t>
            </w:r>
          </w:p>
        </w:tc>
      </w:tr>
      <w:tr w:rsidR="00975608" w:rsidRPr="00975608" w14:paraId="1E311EDB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A5B9BA6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Chou (201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76EF79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iw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71E006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Head and Neck</w:t>
            </w:r>
          </w:p>
          <w:p w14:paraId="2501418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(</w:t>
            </w:r>
            <w:proofErr w:type="gramStart"/>
            <w:r w:rsidRPr="00975608">
              <w:rPr>
                <w:sz w:val="16"/>
                <w:szCs w:val="16"/>
              </w:rPr>
              <w:t>oral</w:t>
            </w:r>
            <w:proofErr w:type="gramEnd"/>
            <w:r w:rsidRPr="00975608">
              <w:rPr>
                <w:sz w:val="16"/>
                <w:szCs w:val="16"/>
              </w:rPr>
              <w:t xml:space="preserve"> SCC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C3B01E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EC3CC8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955 (730 vs 22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88B7026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230/730 vs 77/22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85A58B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61/730 vs 127/2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D0A488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8C8FD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178466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26)</w:t>
            </w:r>
          </w:p>
        </w:tc>
      </w:tr>
      <w:tr w:rsidR="00975608" w:rsidRPr="00975608" w14:paraId="30620F5D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D7977B2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Li (201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7F1D41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362237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ervix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6F74D0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8537D6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62 (127 vs 3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5FED386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C05A63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08/127 vs 30/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C6E42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41 (0.99-2.01)</w:t>
            </w:r>
          </w:p>
          <w:p w14:paraId="0C2B60F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57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34CC5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F90C85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27)</w:t>
            </w:r>
          </w:p>
        </w:tc>
      </w:tr>
      <w:tr w:rsidR="00975608" w:rsidRPr="00975608" w14:paraId="2F947EF0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CF43C40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proofErr w:type="spellStart"/>
            <w:r w:rsidRPr="00975608">
              <w:rPr>
                <w:rFonts w:eastAsia="Gulim"/>
                <w:sz w:val="16"/>
                <w:szCs w:val="16"/>
                <w:lang w:val="en"/>
              </w:rPr>
              <w:t>Quintanal-Villalonga</w:t>
            </w:r>
            <w:proofErr w:type="spellEnd"/>
            <w:r w:rsidRPr="00975608">
              <w:rPr>
                <w:rFonts w:eastAsia="Gulim"/>
                <w:sz w:val="16"/>
                <w:szCs w:val="16"/>
                <w:lang w:val="en"/>
              </w:rPr>
              <w:t xml:space="preserve"> (20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0B8387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pai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65A350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ung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DB1D9B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AFA03F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65 (22 vs 4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47612D0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0BC7C8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1/22 vs 20/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A01D4A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.21 (1.34-7.90)</w:t>
            </w:r>
          </w:p>
          <w:p w14:paraId="2348F34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02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0AA8D8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A03D1C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12" w:name="_Hlk83748459"/>
            <w:r w:rsidRPr="00975608">
              <w:rPr>
                <w:rFonts w:eastAsia="Gulim"/>
                <w:noProof/>
                <w:sz w:val="16"/>
                <w:szCs w:val="16"/>
              </w:rPr>
              <w:t>(60)</w:t>
            </w:r>
            <w:bookmarkEnd w:id="12"/>
          </w:p>
        </w:tc>
      </w:tr>
      <w:tr w:rsidR="00975608" w:rsidRPr="00975608" w14:paraId="5E19620F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ED69261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Wei (20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8BA813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5FCA72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Breast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8A53A2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proofErr w:type="spellStart"/>
            <w:r w:rsidRPr="00975608">
              <w:rPr>
                <w:sz w:val="16"/>
                <w:szCs w:val="16"/>
              </w:rPr>
              <w:t>SNaPshot</w:t>
            </w:r>
            <w:proofErr w:type="spellEnd"/>
            <w:r w:rsidRPr="00975608">
              <w:rPr>
                <w:sz w:val="16"/>
                <w:szCs w:val="16"/>
              </w:rPr>
              <w:t xml:space="preserve"> SNP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5B5438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339 (230 vs 10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5ECB648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519EE5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ED9D8D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456 (0.915-2.317)</w:t>
            </w:r>
          </w:p>
          <w:p w14:paraId="265FE03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113 (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72A1F8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607A38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13" w:name="_Hlk83748530"/>
            <w:r w:rsidRPr="00975608">
              <w:rPr>
                <w:rFonts w:eastAsia="Gulim"/>
                <w:noProof/>
                <w:sz w:val="16"/>
                <w:szCs w:val="16"/>
              </w:rPr>
              <w:t>(61)</w:t>
            </w:r>
            <w:bookmarkEnd w:id="13"/>
          </w:p>
        </w:tc>
      </w:tr>
      <w:tr w:rsidR="00975608" w:rsidRPr="00975608" w14:paraId="784AB122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ED3C87F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proofErr w:type="spellStart"/>
            <w:r w:rsidRPr="00975608">
              <w:rPr>
                <w:rFonts w:eastAsia="Malgun Gothic"/>
                <w:sz w:val="16"/>
                <w:szCs w:val="16"/>
              </w:rPr>
              <w:t>Wimmer</w:t>
            </w:r>
            <w:proofErr w:type="spellEnd"/>
            <w:r w:rsidRPr="00975608">
              <w:rPr>
                <w:rFonts w:eastAsia="Malgun Gothic"/>
                <w:sz w:val="16"/>
                <w:szCs w:val="16"/>
              </w:rPr>
              <w:t xml:space="preserve"> (201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BF6AF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German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377030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Head and Neck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7BC356D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CR-RFL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A5A898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84 (96 vs 18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5B3F09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70/96 vs 122/188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D8E162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F5E1B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07 (0.67-1.70)</w:t>
            </w:r>
          </w:p>
          <w:p w14:paraId="19E0FEC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7754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799DA5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.35 (1.23-4.50)</w:t>
            </w:r>
          </w:p>
          <w:p w14:paraId="145A76E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1 (u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D913FD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25)</w:t>
            </w:r>
          </w:p>
        </w:tc>
      </w:tr>
      <w:tr w:rsidR="00975608" w:rsidRPr="00975608" w14:paraId="087B43A3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7A4EC6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Azuma (20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32CF1A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Jap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E3F407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iver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B99539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429E9A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00 (63 vs 3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F5A546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8D2671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C8BB9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0.98 (0.41-2.35)</w:t>
            </w:r>
          </w:p>
          <w:p w14:paraId="41D13D3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963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325302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4B5409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62)</w:t>
            </w:r>
          </w:p>
        </w:tc>
      </w:tr>
      <w:tr w:rsidR="00975608" w:rsidRPr="00975608" w14:paraId="7D09E7EF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BDE7DD5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Li (20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8E485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iw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A7B1EE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Lung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05C8AB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9413976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77 (201 vs 7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462E32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142/201 vs 57/7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D67153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6A5019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33BFE2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F925D1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63)</w:t>
            </w:r>
          </w:p>
        </w:tc>
      </w:tr>
      <w:tr w:rsidR="00975608" w:rsidRPr="00975608" w14:paraId="7F7224FF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013BEF4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 xml:space="preserve">Akdeniz </w:t>
            </w:r>
            <w:proofErr w:type="spellStart"/>
            <w:r w:rsidRPr="00975608">
              <w:rPr>
                <w:rFonts w:eastAsia="Malgun Gothic"/>
                <w:sz w:val="16"/>
                <w:szCs w:val="16"/>
              </w:rPr>
              <w:t>Odemis</w:t>
            </w:r>
            <w:proofErr w:type="spellEnd"/>
            <w:r w:rsidRPr="00975608">
              <w:rPr>
                <w:rFonts w:eastAsia="Malgun Gothic"/>
                <w:sz w:val="16"/>
                <w:szCs w:val="16"/>
              </w:rPr>
              <w:t xml:space="preserve"> (20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91455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urke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01D3AD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Retinoblastom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C677914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89CF19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49 (27 vs 2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EE3642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8A43F1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24/27 vs 14/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0164421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14084D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3355107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14" w:name="_Hlk83748465"/>
            <w:r w:rsidRPr="00975608">
              <w:rPr>
                <w:rFonts w:eastAsia="Gulim"/>
                <w:noProof/>
                <w:sz w:val="16"/>
                <w:szCs w:val="16"/>
              </w:rPr>
              <w:t>(64)</w:t>
            </w:r>
            <w:bookmarkEnd w:id="14"/>
          </w:p>
        </w:tc>
      </w:tr>
      <w:tr w:rsidR="00975608" w:rsidRPr="00975608" w14:paraId="4381C65A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025853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Ye (20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03549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CD05ED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tomach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0D4783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Sequencin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213A7E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02 (57 vs 4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1DE472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28/57 vs 26/4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0D1CFD8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C1F508E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.24 (1.02-1.51)</w:t>
            </w:r>
          </w:p>
          <w:p w14:paraId="5862558A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p=0.033 (u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F787602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B5413A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38)</w:t>
            </w:r>
          </w:p>
        </w:tc>
      </w:tr>
      <w:tr w:rsidR="006E059F" w:rsidRPr="00975608" w14:paraId="53B80646" w14:textId="77777777" w:rsidTr="00813742">
        <w:trPr>
          <w:trHeight w:val="227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A353BE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proofErr w:type="spellStart"/>
            <w:r w:rsidRPr="00975608">
              <w:rPr>
                <w:rFonts w:eastAsia="Malgun Gothic"/>
                <w:sz w:val="16"/>
                <w:szCs w:val="16"/>
              </w:rPr>
              <w:t>Shiu</w:t>
            </w:r>
            <w:proofErr w:type="spellEnd"/>
            <w:r w:rsidRPr="00975608">
              <w:rPr>
                <w:rFonts w:eastAsia="Malgun Gothic"/>
                <w:sz w:val="16"/>
                <w:szCs w:val="16"/>
              </w:rPr>
              <w:t xml:space="preserve"> (202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D0933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iwa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4AB793F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Colon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1573370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TaqMan ass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95D2973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413 (284 vs 12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60C11D8" w14:textId="77777777" w:rsidR="006E059F" w:rsidRPr="00975608" w:rsidRDefault="006E059F" w:rsidP="00813742">
            <w:pPr>
              <w:spacing w:before="0" w:after="0"/>
              <w:jc w:val="center"/>
              <w:rPr>
                <w:rFonts w:eastAsia="Malgun Gothic"/>
                <w:sz w:val="16"/>
                <w:szCs w:val="16"/>
              </w:rPr>
            </w:pPr>
            <w:r w:rsidRPr="00975608">
              <w:rPr>
                <w:rFonts w:eastAsia="Malgun Gothic"/>
                <w:sz w:val="16"/>
                <w:szCs w:val="16"/>
              </w:rPr>
              <w:t>139/284 vs 61/12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81568FC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143/284 vs 67/1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8693309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6D7AF8B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B764815" w14:textId="77777777" w:rsidR="006E059F" w:rsidRPr="00975608" w:rsidRDefault="006E059F" w:rsidP="00813742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975608">
              <w:rPr>
                <w:rFonts w:eastAsia="Gulim"/>
                <w:noProof/>
                <w:sz w:val="16"/>
                <w:szCs w:val="16"/>
              </w:rPr>
              <w:t>(65)</w:t>
            </w:r>
          </w:p>
        </w:tc>
      </w:tr>
    </w:tbl>
    <w:p w14:paraId="55D5918E" w14:textId="77777777" w:rsidR="006E059F" w:rsidRPr="00975608" w:rsidRDefault="006E059F" w:rsidP="006E059F">
      <w:pPr>
        <w:rPr>
          <w:lang w:eastAsia="ko-KR"/>
        </w:rPr>
      </w:pPr>
    </w:p>
    <w:p w14:paraId="7B65BC41" w14:textId="77777777" w:rsidR="00DE23E8" w:rsidRPr="00975608" w:rsidRDefault="00DE23E8" w:rsidP="00654E8F">
      <w:pPr>
        <w:spacing w:before="240"/>
      </w:pPr>
    </w:p>
    <w:sectPr w:rsidR="00DE23E8" w:rsidRPr="00975608" w:rsidSect="006E059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2409B" w14:textId="77777777" w:rsidR="00C94680" w:rsidRDefault="00C94680" w:rsidP="00117666">
      <w:pPr>
        <w:spacing w:after="0"/>
      </w:pPr>
      <w:r>
        <w:separator/>
      </w:r>
    </w:p>
  </w:endnote>
  <w:endnote w:type="continuationSeparator" w:id="0">
    <w:p w14:paraId="053A6F0E" w14:textId="77777777" w:rsidR="00C94680" w:rsidRDefault="00C946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06CB7" w14:textId="77777777" w:rsidR="00C94680" w:rsidRDefault="00C94680" w:rsidP="00117666">
      <w:pPr>
        <w:spacing w:after="0"/>
      </w:pPr>
      <w:r>
        <w:separator/>
      </w:r>
    </w:p>
  </w:footnote>
  <w:footnote w:type="continuationSeparator" w:id="0">
    <w:p w14:paraId="400FE6A5" w14:textId="77777777" w:rsidR="00C94680" w:rsidRDefault="00C946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59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5608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468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docsum-authors2">
    <w:name w:val="docsum-authors2"/>
    <w:basedOn w:val="DefaultParagraphFont"/>
    <w:rsid w:val="006E0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18-11-23T08:58:00Z</dcterms:created>
  <dcterms:modified xsi:type="dcterms:W3CDTF">2021-10-04T11:41:00Z</dcterms:modified>
</cp:coreProperties>
</file>